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32D" w:rsidRPr="00EC640B" w:rsidRDefault="00C2232D" w:rsidP="00C2232D">
      <w:pPr>
        <w:rPr>
          <w:rFonts w:ascii="Times New Roman" w:hAnsi="Times New Roman"/>
          <w:sz w:val="24"/>
          <w:szCs w:val="24"/>
        </w:rPr>
      </w:pPr>
      <w:r w:rsidRPr="00EC640B">
        <w:rPr>
          <w:rFonts w:ascii="Times New Roman" w:hAnsi="Times New Roman"/>
          <w:sz w:val="24"/>
          <w:szCs w:val="24"/>
        </w:rPr>
        <w:t>S3 Table. Nutritional composition of commercial pig feed</w:t>
      </w:r>
      <w:r w:rsidR="00EC640B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tbl>
      <w:tblPr>
        <w:tblW w:w="5450" w:type="dxa"/>
        <w:tblInd w:w="93" w:type="dxa"/>
        <w:tblLook w:val="04A0" w:firstRow="1" w:lastRow="0" w:firstColumn="1" w:lastColumn="0" w:noHBand="0" w:noVBand="1"/>
      </w:tblPr>
      <w:tblGrid>
        <w:gridCol w:w="2130"/>
        <w:gridCol w:w="1016"/>
        <w:gridCol w:w="1400"/>
        <w:gridCol w:w="1116"/>
      </w:tblGrid>
      <w:tr w:rsidR="00C2232D" w:rsidRPr="00D34956" w:rsidTr="004B37ED">
        <w:trPr>
          <w:trHeight w:val="315"/>
        </w:trPr>
        <w:tc>
          <w:tcPr>
            <w:tcW w:w="21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Nutrients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Uni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roduc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roduct</w:t>
            </w:r>
          </w:p>
        </w:tc>
      </w:tr>
      <w:tr w:rsidR="00C2232D" w:rsidRPr="00D34956" w:rsidTr="004B37ED">
        <w:trPr>
          <w:trHeight w:val="330"/>
        </w:trPr>
        <w:tc>
          <w:tcPr>
            <w:tcW w:w="21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Lactation sow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Dry sow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ig 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J/k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4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3.022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Pig </w:t>
            </w: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cal/k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.2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.989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oistu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9.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9.608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rude prote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7.9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4.3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Lys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819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ethion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264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ethionine + Cyst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7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01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hreon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53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Isoleuc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86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Leuc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.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954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ryptoph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167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rgin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924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Histid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4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54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Vali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Available Lysine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9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651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rude fa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.4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rude fib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.7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6.285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s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6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6.846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alc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.149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vailable phosphor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otal phosphor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8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909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al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387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od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</w:tr>
      <w:tr w:rsidR="00C2232D" w:rsidRPr="00D34956" w:rsidTr="004B37ED">
        <w:trPr>
          <w:trHeight w:val="315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hlor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235</w:t>
            </w:r>
          </w:p>
        </w:tc>
      </w:tr>
      <w:tr w:rsidR="00C2232D" w:rsidRPr="00D34956" w:rsidTr="004B37ED">
        <w:trPr>
          <w:trHeight w:val="330"/>
        </w:trPr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hol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g/k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909.9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32D" w:rsidRPr="00D34956" w:rsidRDefault="00C2232D" w:rsidP="004B3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349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598.472</w:t>
            </w:r>
          </w:p>
        </w:tc>
      </w:tr>
    </w:tbl>
    <w:p w:rsidR="00C2232D" w:rsidRDefault="00C2232D" w:rsidP="00C2232D"/>
    <w:p w:rsidR="00E71F77" w:rsidRDefault="00E71F77"/>
    <w:sectPr w:rsidR="00E71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6AE"/>
    <w:rsid w:val="001B5288"/>
    <w:rsid w:val="001F0B83"/>
    <w:rsid w:val="00254EF0"/>
    <w:rsid w:val="00307133"/>
    <w:rsid w:val="00786418"/>
    <w:rsid w:val="00C2232D"/>
    <w:rsid w:val="00CB6B33"/>
    <w:rsid w:val="00E606AE"/>
    <w:rsid w:val="00E71F77"/>
    <w:rsid w:val="00EC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1E811F-A941-4698-B2A0-F1A497099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32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>Charles Sturt University</Company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Marefa</dc:creator>
  <cp:keywords/>
  <dc:description/>
  <cp:lastModifiedBy>Jahan, Marefa</cp:lastModifiedBy>
  <cp:revision>3</cp:revision>
  <dcterms:created xsi:type="dcterms:W3CDTF">2017-08-19T14:40:00Z</dcterms:created>
  <dcterms:modified xsi:type="dcterms:W3CDTF">2017-08-19T14:57:00Z</dcterms:modified>
</cp:coreProperties>
</file>